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7F9CE" w14:textId="33336CB7" w:rsidR="00B67A2B" w:rsidRPr="00F8485D" w:rsidRDefault="004E66FF" w:rsidP="00B67A2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753AB0">
        <w:rPr>
          <w:rFonts w:ascii="Times New Roman" w:hAnsi="Times New Roman" w:cs="Times New Roman"/>
          <w:sz w:val="24"/>
          <w:szCs w:val="24"/>
        </w:rPr>
        <w:t>T</w:t>
      </w:r>
      <w:r w:rsidR="00AF73E2" w:rsidRPr="00F8485D">
        <w:rPr>
          <w:rFonts w:ascii="Times New Roman" w:hAnsi="Times New Roman" w:cs="Times New Roman"/>
          <w:sz w:val="24"/>
          <w:szCs w:val="24"/>
        </w:rPr>
        <w:t>able</w:t>
      </w:r>
      <w:r w:rsidR="00B67A2B" w:rsidRPr="00F8485D">
        <w:rPr>
          <w:rFonts w:ascii="Times New Roman" w:hAnsi="Times New Roman" w:cs="Times New Roman"/>
          <w:sz w:val="24"/>
          <w:szCs w:val="24"/>
        </w:rPr>
        <w:t>.</w:t>
      </w:r>
      <w:r w:rsidR="00B67A2B" w:rsidRPr="00F848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A2B" w:rsidRPr="00F8485D">
        <w:rPr>
          <w:rFonts w:ascii="Times New Roman" w:hAnsi="Times New Roman" w:cs="Times New Roman"/>
          <w:sz w:val="24"/>
          <w:szCs w:val="24"/>
        </w:rPr>
        <w:t xml:space="preserve">Pearson’ linear correlations between biofilm formation capacity and EPS with removal efficiency </w:t>
      </w:r>
      <w:r w:rsidR="000131AA" w:rsidRPr="00F8485D">
        <w:rPr>
          <w:rFonts w:ascii="Times New Roman" w:hAnsi="Times New Roman" w:cs="Times New Roman"/>
          <w:sz w:val="24"/>
          <w:szCs w:val="24"/>
        </w:rPr>
        <w:t xml:space="preserve">of </w:t>
      </w:r>
      <w:r w:rsidR="000131AA">
        <w:rPr>
          <w:rFonts w:ascii="Times New Roman" w:hAnsi="Times New Roman" w:cs="Times New Roman"/>
          <w:sz w:val="24"/>
          <w:szCs w:val="24"/>
        </w:rPr>
        <w:t xml:space="preserve">the five </w:t>
      </w:r>
      <w:r w:rsidR="000131AA" w:rsidRPr="00F8485D">
        <w:rPr>
          <w:rFonts w:ascii="Times New Roman" w:hAnsi="Times New Roman" w:cs="Times New Roman"/>
          <w:sz w:val="24"/>
          <w:szCs w:val="24"/>
        </w:rPr>
        <w:t>pollutant</w:t>
      </w:r>
      <w:r w:rsidR="000131AA">
        <w:rPr>
          <w:rFonts w:ascii="Times New Roman" w:hAnsi="Times New Roman" w:cs="Times New Roman"/>
          <w:sz w:val="24"/>
          <w:szCs w:val="24"/>
        </w:rPr>
        <w:t>s</w:t>
      </w:r>
      <w:r w:rsidR="00AF73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77"/>
        <w:gridCol w:w="1133"/>
        <w:gridCol w:w="851"/>
        <w:gridCol w:w="1559"/>
        <w:gridCol w:w="992"/>
        <w:gridCol w:w="992"/>
        <w:gridCol w:w="851"/>
        <w:gridCol w:w="992"/>
      </w:tblGrid>
      <w:tr w:rsidR="00B67A2B" w:rsidRPr="003C475D" w14:paraId="14C971C0" w14:textId="77777777" w:rsidTr="006366AE">
        <w:trPr>
          <w:trHeight w:val="28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1E50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D208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film formation capac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571F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0E6A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acchari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BD4C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B- </w:t>
            </w:r>
            <w:proofErr w:type="spellStart"/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acc-har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B658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B- </w:t>
            </w:r>
            <w:proofErr w:type="spellStart"/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sacc-har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2E79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- prote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D65C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- protein</w:t>
            </w:r>
          </w:p>
        </w:tc>
      </w:tr>
      <w:tr w:rsidR="00B67A2B" w:rsidRPr="003C475D" w14:paraId="423752FB" w14:textId="77777777" w:rsidTr="006366AE">
        <w:trPr>
          <w:trHeight w:val="280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7C90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luen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16C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6685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C093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373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9C6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FFD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F315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0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B67A2B" w:rsidRPr="003C475D" w14:paraId="1AE3AF09" w14:textId="77777777" w:rsidTr="006366AE">
        <w:trPr>
          <w:trHeight w:val="28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5AB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benze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CD4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ADCF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9D5E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758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DA7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1B9C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581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67A2B" w:rsidRPr="003C475D" w14:paraId="4811604A" w14:textId="77777777" w:rsidTr="006366AE">
        <w:trPr>
          <w:trHeight w:val="28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B673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xyle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CDF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51B5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0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7FC5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7B70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6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D7C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0B3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E4C7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67A2B" w:rsidRPr="003C475D" w14:paraId="67CD9F3A" w14:textId="77777777" w:rsidTr="006366AE">
        <w:trPr>
          <w:trHeight w:val="28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0FC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m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xylen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60B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617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0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CA2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93E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7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29EC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9E1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9BB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B67A2B" w:rsidRPr="003C475D" w14:paraId="58D63E2D" w14:textId="77777777" w:rsidTr="006366AE">
        <w:trPr>
          <w:trHeight w:val="28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5B2C" w14:textId="77777777" w:rsidR="00B67A2B" w:rsidRPr="003C475D" w:rsidRDefault="00B67A2B" w:rsidP="005966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xyle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7E6E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F477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3D0B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913B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7427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CF57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1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07E8" w14:textId="77777777" w:rsidR="00B67A2B" w:rsidRPr="003C475D" w:rsidRDefault="00B67A2B" w:rsidP="005966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  <w:r w:rsidRPr="003C47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2B364E2F" w14:textId="77777777" w:rsidR="00753AB0" w:rsidRPr="002A1970" w:rsidRDefault="00753AB0" w:rsidP="0005293F">
      <w:pPr>
        <w:widowControl/>
        <w:jc w:val="left"/>
      </w:pPr>
    </w:p>
    <w:sectPr w:rsidR="00753AB0" w:rsidRPr="002A1970" w:rsidSect="005966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B06AB" w14:textId="77777777" w:rsidR="005446DA" w:rsidRDefault="005446DA" w:rsidP="00B67A2B">
      <w:r>
        <w:separator/>
      </w:r>
    </w:p>
  </w:endnote>
  <w:endnote w:type="continuationSeparator" w:id="0">
    <w:p w14:paraId="59F7A081" w14:textId="77777777" w:rsidR="005446DA" w:rsidRDefault="005446DA" w:rsidP="00B67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A8CB7" w14:textId="77777777" w:rsidR="005446DA" w:rsidRDefault="005446DA" w:rsidP="00B67A2B">
      <w:r>
        <w:separator/>
      </w:r>
    </w:p>
  </w:footnote>
  <w:footnote w:type="continuationSeparator" w:id="0">
    <w:p w14:paraId="45662CFB" w14:textId="77777777" w:rsidR="005446DA" w:rsidRDefault="005446DA" w:rsidP="00B67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14"/>
    <w:rsid w:val="000002DC"/>
    <w:rsid w:val="000131AA"/>
    <w:rsid w:val="0005293F"/>
    <w:rsid w:val="00083181"/>
    <w:rsid w:val="001063A8"/>
    <w:rsid w:val="00113F45"/>
    <w:rsid w:val="00216F56"/>
    <w:rsid w:val="00257A01"/>
    <w:rsid w:val="002A1970"/>
    <w:rsid w:val="00322E26"/>
    <w:rsid w:val="0035156E"/>
    <w:rsid w:val="00375B93"/>
    <w:rsid w:val="003C475D"/>
    <w:rsid w:val="00416DC7"/>
    <w:rsid w:val="004838D0"/>
    <w:rsid w:val="00491419"/>
    <w:rsid w:val="004E66FF"/>
    <w:rsid w:val="005446DA"/>
    <w:rsid w:val="0059660B"/>
    <w:rsid w:val="00631B9A"/>
    <w:rsid w:val="006366AE"/>
    <w:rsid w:val="0070456D"/>
    <w:rsid w:val="00753AB0"/>
    <w:rsid w:val="007879E6"/>
    <w:rsid w:val="007E6F3E"/>
    <w:rsid w:val="00893714"/>
    <w:rsid w:val="008D3EB7"/>
    <w:rsid w:val="00A15841"/>
    <w:rsid w:val="00AF73E2"/>
    <w:rsid w:val="00B67A2B"/>
    <w:rsid w:val="00BD4406"/>
    <w:rsid w:val="00C463CA"/>
    <w:rsid w:val="00CB6D34"/>
    <w:rsid w:val="00D768AB"/>
    <w:rsid w:val="00DC78FC"/>
    <w:rsid w:val="00DE218F"/>
    <w:rsid w:val="00E17DEA"/>
    <w:rsid w:val="00E512F6"/>
    <w:rsid w:val="00E86E1D"/>
    <w:rsid w:val="00F10296"/>
    <w:rsid w:val="00F17AF5"/>
    <w:rsid w:val="00F8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9F4C9"/>
  <w15:chartTrackingRefBased/>
  <w15:docId w15:val="{CDF97CB1-D35B-4D51-9481-5B3C5571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A2B"/>
    <w:rPr>
      <w:sz w:val="18"/>
      <w:szCs w:val="18"/>
    </w:rPr>
  </w:style>
  <w:style w:type="table" w:styleId="a7">
    <w:name w:val="Table Grid"/>
    <w:basedOn w:val="a1"/>
    <w:uiPriority w:val="39"/>
    <w:rsid w:val="00B6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67A2B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C78F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DC78F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DC78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DC78FC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DC78F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DC78FC"/>
    <w:rPr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DC78FC"/>
    <w:rPr>
      <w:color w:val="0000FF"/>
      <w:u w:val="single"/>
    </w:rPr>
  </w:style>
  <w:style w:type="character" w:styleId="ae">
    <w:name w:val="Unresolved Mention"/>
    <w:basedOn w:val="a0"/>
    <w:uiPriority w:val="99"/>
    <w:semiHidden/>
    <w:unhideWhenUsed/>
    <w:rsid w:val="00DC78FC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0002D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00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f</dc:creator>
  <cp:keywords/>
  <dc:description/>
  <cp:lastModifiedBy>frf</cp:lastModifiedBy>
  <cp:revision>27</cp:revision>
  <dcterms:created xsi:type="dcterms:W3CDTF">2018-12-22T13:27:00Z</dcterms:created>
  <dcterms:modified xsi:type="dcterms:W3CDTF">2019-05-15T01:59:00Z</dcterms:modified>
</cp:coreProperties>
</file>